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6"/>
        <w:gridCol w:w="7979"/>
      </w:tblGrid>
      <w:tr>
        <w:trPr>
          <w:trHeight w:val="300" w:hRule="atLeast"/>
        </w:trPr>
        <w:tc>
          <w:tcPr>
            <w:tcW w:w="7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EPS (67)</w:t>
            </w:r>
          </w:p>
        </w:tc>
        <w:tc>
          <w:tcPr>
            <w:tcW w:w="797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00689, K00692, K00694, K00752, K00903, K01991, K03207, K03208, K03606, K03818, K03819, K09688, K09689, K10107, K13620, K13650, K13654, K13683, K13684, K16081, K16552, K16553, K16554, K16555, K16556, K16557, K16558, K16560, K16561, K16562, K16563, K16564, K16565, K16566, K16567, K16568, K16692, K16696, K16700, K16701, K16702, K16703, K16708, K16709, K16710, K16711, K16712, K16713, K19292, K19293, K19294, K19295, K19296, K19418, K19419, K19420, K19421, K19422, K19424, K19425, K19426, K19427, K19428, K19429, K19430, K19431, K19667</w:t>
            </w:r>
          </w:p>
        </w:tc>
      </w:tr>
      <w:tr>
        <w:trPr>
          <w:trHeight w:val="300" w:hRule="atLeast"/>
        </w:trPr>
        <w:tc>
          <w:tcPr>
            <w:tcW w:w="77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PS (14)</w:t>
            </w:r>
          </w:p>
        </w:tc>
        <w:tc>
          <w:tcPr>
            <w:tcW w:w="797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K05399, K05790, K06861, K07091, K07271, K08280, K08992, K09690, K09691, K09774, K11719, K11720, K16695, K1980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8T12:21:00Z</dcterms:created>
  <dc:creator>barbara.cania</dc:creator>
  <dc:description/>
  <dc:language>en-US</dc:language>
  <cp:lastModifiedBy>barbara.cania</cp:lastModifiedBy>
  <dcterms:modified xsi:type="dcterms:W3CDTF">2017-08-18T12:21:00Z</dcterms:modified>
  <cp:revision>2</cp:revision>
  <dc:subject/>
  <dc:title/>
</cp:coreProperties>
</file>